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A0A76" w14:textId="77777777" w:rsidR="00A05174" w:rsidRDefault="00A05174" w:rsidP="00A05174">
      <w:pPr>
        <w:widowControl w:val="0"/>
        <w:rPr>
          <w:b/>
          <w:i/>
        </w:rPr>
      </w:pPr>
      <w:r>
        <w:rPr>
          <w:b/>
          <w:sz w:val="20"/>
          <w:szCs w:val="20"/>
        </w:rPr>
        <w:t xml:space="preserve">Supplemental tables and figures for </w:t>
      </w:r>
      <w:r>
        <w:rPr>
          <w:b/>
        </w:rPr>
        <w:t xml:space="preserve">Protozoan predation drives adaptive divergence in </w:t>
      </w:r>
      <w:r>
        <w:rPr>
          <w:b/>
          <w:i/>
        </w:rPr>
        <w:t>Pseudomonas fluorescens</w:t>
      </w:r>
      <w:r>
        <w:rPr>
          <w:b/>
        </w:rPr>
        <w:t xml:space="preserve"> SBW25; </w:t>
      </w:r>
      <w:r w:rsidRPr="00652A14">
        <w:rPr>
          <w:b/>
          <w:iCs/>
        </w:rPr>
        <w:t>ecology meets experimental evolution.</w:t>
      </w:r>
    </w:p>
    <w:p w14:paraId="61BFF4AE" w14:textId="77777777" w:rsidR="00A05174" w:rsidRDefault="00A05174" w:rsidP="00A05174">
      <w:pPr>
        <w:widowControl w:val="0"/>
        <w:ind w:left="3600" w:firstLine="720"/>
      </w:pPr>
      <w:r>
        <w:t xml:space="preserve"> </w:t>
      </w:r>
    </w:p>
    <w:p w14:paraId="1C1AB0AC" w14:textId="77777777" w:rsidR="00A05174" w:rsidRDefault="00A05174" w:rsidP="00A05174">
      <w:pPr>
        <w:widowControl w:val="0"/>
      </w:pPr>
      <w:proofErr w:type="spellStart"/>
      <w:r>
        <w:t>Farhad</w:t>
      </w:r>
      <w:proofErr w:type="spellEnd"/>
      <w:r>
        <w:t xml:space="preserve"> S. Golzar</w:t>
      </w:r>
      <w:r>
        <w:rPr>
          <w:vertAlign w:val="superscript"/>
        </w:rPr>
        <w:t>1</w:t>
      </w:r>
      <w:r>
        <w:t>, Gayle C. Ferguson</w:t>
      </w:r>
      <w:r>
        <w:rPr>
          <w:vertAlign w:val="superscript"/>
        </w:rPr>
        <w:t>1</w:t>
      </w:r>
      <w:r>
        <w:t>, and Heather Lyn Hendrickson</w:t>
      </w:r>
      <w:r>
        <w:rPr>
          <w:vertAlign w:val="superscript"/>
        </w:rPr>
        <w:t>1</w:t>
      </w:r>
      <w:r>
        <w:t xml:space="preserve"> </w:t>
      </w:r>
    </w:p>
    <w:p w14:paraId="3CCFDD00" w14:textId="6AB1AEEE" w:rsidR="00A05174" w:rsidRDefault="00A05174" w:rsidP="00A05174">
      <w:pPr>
        <w:keepNext/>
        <w:keepLines/>
        <w:spacing w:line="360" w:lineRule="auto"/>
        <w:ind w:right="-209"/>
        <w:jc w:val="left"/>
        <w:rPr>
          <w:b/>
          <w:sz w:val="20"/>
          <w:szCs w:val="20"/>
        </w:rPr>
      </w:pPr>
    </w:p>
    <w:p w14:paraId="1E16EE33" w14:textId="77777777" w:rsidR="00A05174" w:rsidRDefault="00A05174" w:rsidP="00770593">
      <w:pPr>
        <w:keepNext/>
        <w:keepLines/>
        <w:spacing w:line="360" w:lineRule="auto"/>
        <w:ind w:right="-209"/>
        <w:jc w:val="left"/>
        <w:rPr>
          <w:b/>
          <w:sz w:val="20"/>
          <w:szCs w:val="20"/>
        </w:rPr>
      </w:pPr>
    </w:p>
    <w:p w14:paraId="64246EF7" w14:textId="011BAF0B" w:rsidR="00770593" w:rsidRDefault="00770593" w:rsidP="00770593">
      <w:pPr>
        <w:keepNext/>
        <w:keepLines/>
        <w:spacing w:line="360" w:lineRule="auto"/>
        <w:ind w:right="-209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Supplemental Table 1 </w:t>
      </w:r>
      <w:proofErr w:type="spellStart"/>
      <w:r>
        <w:rPr>
          <w:i/>
          <w:sz w:val="20"/>
          <w:szCs w:val="20"/>
        </w:rPr>
        <w:t>wspF</w:t>
      </w:r>
      <w:proofErr w:type="spellEnd"/>
      <w:r>
        <w:rPr>
          <w:sz w:val="20"/>
          <w:szCs w:val="20"/>
        </w:rPr>
        <w:t xml:space="preserve"> mutations associated with Wrinkly Spreader Phenotype in this study and the previous literature. </w:t>
      </w:r>
    </w:p>
    <w:p w14:paraId="64C1ED31" w14:textId="77777777" w:rsidR="00770593" w:rsidRDefault="00770593" w:rsidP="00770593">
      <w:pPr>
        <w:keepNext/>
        <w:keepLines/>
        <w:spacing w:line="360" w:lineRule="auto"/>
        <w:ind w:right="-209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795"/>
        <w:gridCol w:w="2880"/>
        <w:gridCol w:w="1605"/>
        <w:gridCol w:w="2400"/>
      </w:tblGrid>
      <w:tr w:rsidR="00770593" w14:paraId="32865688" w14:textId="77777777" w:rsidTr="006A2C9B">
        <w:trPr>
          <w:trHeight w:val="405"/>
        </w:trPr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56D7A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S genotype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5EB1E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992DF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chang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45EF6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 change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BD711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770593" w14:paraId="72C99057" w14:textId="77777777" w:rsidTr="006A2C9B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27174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75C0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1B602" w14:textId="77777777" w:rsidR="00770593" w:rsidRDefault="00770593" w:rsidP="006A2C9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231-2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0392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VIV  76-78</w:t>
            </w:r>
            <w:r>
              <w:rPr>
                <w:sz w:val="20"/>
                <w:szCs w:val="20"/>
              </w:rPr>
              <w:t>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E540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70593" w14:paraId="1F10D5D9" w14:textId="77777777" w:rsidTr="006A2C9B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33B9D" w14:textId="77777777" w:rsidR="00770593" w:rsidRDefault="00770593" w:rsidP="006A2C9B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2BFFE" w14:textId="77777777" w:rsidR="00770593" w:rsidRDefault="00770593" w:rsidP="006A2C9B">
            <w:pPr>
              <w:keepNext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C3178" w14:textId="77777777" w:rsidR="00770593" w:rsidRDefault="00770593" w:rsidP="006A2C9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66-1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272EE" w14:textId="77777777" w:rsidR="00770593" w:rsidRDefault="00770593" w:rsidP="006A2C9B">
            <w:pPr>
              <w:keepNext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LMDLI 56-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FDFFC" w14:textId="77777777" w:rsidR="00770593" w:rsidRDefault="00770593" w:rsidP="006A2C9B">
            <w:pPr>
              <w:keepNext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70593" w14:paraId="53677E5E" w14:textId="77777777" w:rsidTr="006A2C9B">
        <w:trPr>
          <w:trHeight w:val="19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8BB79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D026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1DD0B" w14:textId="77777777" w:rsidR="00770593" w:rsidRDefault="00770593" w:rsidP="006A2C9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15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9CEA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72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CAC15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70593" w14:paraId="3FDAA73E" w14:textId="77777777" w:rsidTr="006A2C9B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7C79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0FE3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46DD4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01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6113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01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E60F7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6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30E87D7A" w14:textId="77777777" w:rsidTr="006A2C9B">
        <w:trPr>
          <w:trHeight w:val="49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EC240" w14:textId="77777777" w:rsidR="00770593" w:rsidRDefault="00770593" w:rsidP="006A2C9B">
            <w:pPr>
              <w:keepNext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EEB16" w14:textId="77777777" w:rsidR="00770593" w:rsidRDefault="00770593" w:rsidP="006A2C9B">
            <w:pPr>
              <w:keepNext/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DA307" w14:textId="77777777" w:rsidR="00770593" w:rsidRDefault="00770593" w:rsidP="006A2C9B">
            <w:pPr>
              <w:keepNext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41CEF" w14:textId="77777777" w:rsidR="00770593" w:rsidRDefault="00770593" w:rsidP="006A2C9B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6CB0D" w14:textId="77777777" w:rsidR="00770593" w:rsidRDefault="00AA2100" w:rsidP="006A2C9B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hyperlink r:id="rId7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42808C6C" w14:textId="77777777" w:rsidTr="006A2C9B">
        <w:trPr>
          <w:trHeight w:val="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227D4C" w14:textId="77777777" w:rsidR="00770593" w:rsidRDefault="00770593" w:rsidP="006A2C9B">
            <w:pPr>
              <w:keepNext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DAD7D" w14:textId="77777777" w:rsidR="00770593" w:rsidRDefault="00770593" w:rsidP="006A2C9B">
            <w:pPr>
              <w:keepNext/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58F4B" w14:textId="77777777" w:rsidR="00770593" w:rsidRDefault="00770593" w:rsidP="006A2C9B">
            <w:pPr>
              <w:keepNext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620-6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705E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206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9C6E8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8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08A7E7E5" w14:textId="77777777" w:rsidTr="006A2C9B">
        <w:trPr>
          <w:trHeight w:val="16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7D26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01BC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6710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23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A8A7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  <w:shd w:val="clear" w:color="auto" w:fill="D9D9D9"/>
              </w:rPr>
            </w:pPr>
            <w:r>
              <w:rPr>
                <w:sz w:val="20"/>
                <w:szCs w:val="20"/>
                <w:shd w:val="clear" w:color="auto" w:fill="D9D9D9"/>
              </w:rPr>
              <w:t>G275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F7D55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9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1AD1D019" w14:textId="77777777" w:rsidTr="006A2C9B">
        <w:trPr>
          <w:trHeight w:val="4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7F0A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7A31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959B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58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39494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20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7B619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0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56122964" w14:textId="77777777" w:rsidTr="006A2C9B">
        <w:trPr>
          <w:trHeight w:val="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921F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8637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B726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21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1253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  <w:shd w:val="clear" w:color="auto" w:fill="D9D9D9"/>
              </w:rPr>
            </w:pPr>
            <w:r>
              <w:rPr>
                <w:sz w:val="20"/>
                <w:szCs w:val="20"/>
                <w:shd w:val="clear" w:color="auto" w:fill="D9D9D9"/>
              </w:rPr>
              <w:t>T274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DD7F1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1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1A644340" w14:textId="77777777" w:rsidTr="006A2C9B">
        <w:trPr>
          <w:trHeight w:val="13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CAD04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5CDD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5E5C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56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DD49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6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2A803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2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15258F0A" w14:textId="77777777" w:rsidTr="006A2C9B">
        <w:trPr>
          <w:trHeight w:val="19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49EA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J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7538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CE46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865-8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2DBE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288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BAF6B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3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5D15FB18" w14:textId="77777777" w:rsidTr="006A2C9B">
        <w:trPr>
          <w:trHeight w:val="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D2D1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725D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29CB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82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1FD01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G161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3ECF3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4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52826A96" w14:textId="77777777" w:rsidTr="006A2C9B">
        <w:trPr>
          <w:trHeight w:val="19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EB93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513C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3AE99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01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E1B8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01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375FD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5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1CAF6D7B" w14:textId="77777777" w:rsidTr="006A2C9B">
        <w:trPr>
          <w:trHeight w:val="15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FEA1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52A6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8C9E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235-2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6488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V79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96A4B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6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4128D548" w14:textId="77777777" w:rsidTr="006A2C9B">
        <w:trPr>
          <w:trHeight w:val="2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7BDEF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U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E40C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8130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  <w:shd w:val="clear" w:color="auto" w:fill="D9D9D9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shd w:val="clear" w:color="auto" w:fill="D9D9D9"/>
              </w:rPr>
              <w:t xml:space="preserve">∆823-82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E830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  <w:shd w:val="clear" w:color="auto" w:fill="D9D9D9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shd w:val="clear" w:color="auto" w:fill="D9D9D9"/>
              </w:rPr>
              <w:t>T274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67A90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7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6A726A84" w14:textId="77777777" w:rsidTr="006A2C9B">
        <w:trPr>
          <w:trHeight w:val="4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B057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W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CBB89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3376F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1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C26DC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49∆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B0818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8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51675B00" w14:textId="77777777" w:rsidTr="006A2C9B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D361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054D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4739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166-1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2F81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L51-I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055A55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19">
              <w:r w:rsidR="00770593">
                <w:rPr>
                  <w:color w:val="000000"/>
                  <w:sz w:val="20"/>
                  <w:szCs w:val="20"/>
                </w:rPr>
                <w:t>[62]</w:t>
              </w:r>
            </w:hyperlink>
          </w:p>
        </w:tc>
      </w:tr>
      <w:tr w:rsidR="00770593" w14:paraId="780A74B2" w14:textId="77777777" w:rsidTr="006A2C9B">
        <w:trPr>
          <w:trHeight w:val="19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AED0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44A8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C428F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24B3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97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CE3C3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0">
              <w:r w:rsidR="00770593">
                <w:rPr>
                  <w:color w:val="000000"/>
                  <w:sz w:val="20"/>
                  <w:szCs w:val="20"/>
                </w:rPr>
                <w:t>[80]</w:t>
              </w:r>
            </w:hyperlink>
          </w:p>
        </w:tc>
      </w:tr>
      <w:tr w:rsidR="00770593" w14:paraId="12B03D9A" w14:textId="77777777" w:rsidTr="006A2C9B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BCE1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E4B41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9E2F6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B4FC3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71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CA5C4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1">
              <w:r w:rsidR="00770593">
                <w:rPr>
                  <w:color w:val="000000"/>
                  <w:sz w:val="20"/>
                  <w:szCs w:val="20"/>
                </w:rPr>
                <w:t>[80]</w:t>
              </w:r>
            </w:hyperlink>
          </w:p>
        </w:tc>
      </w:tr>
      <w:tr w:rsidR="00770593" w14:paraId="390EFBA2" w14:textId="77777777" w:rsidTr="006A2C9B">
        <w:trPr>
          <w:trHeight w:val="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7F7E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EA3F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556AB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CA1FC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70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F2BC5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2">
              <w:r w:rsidR="00770593">
                <w:rPr>
                  <w:color w:val="000000"/>
                  <w:sz w:val="20"/>
                  <w:szCs w:val="20"/>
                </w:rPr>
                <w:t>[80]</w:t>
              </w:r>
            </w:hyperlink>
          </w:p>
        </w:tc>
      </w:tr>
      <w:tr w:rsidR="00770593" w14:paraId="2F069AB0" w14:textId="77777777" w:rsidTr="006A2C9B">
        <w:trPr>
          <w:trHeight w:val="16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8523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7C694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9DC21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EB8F4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7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FA2FC0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3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  <w:tr w:rsidR="00770593" w14:paraId="6073219C" w14:textId="77777777" w:rsidTr="006A2C9B">
        <w:trPr>
          <w:trHeight w:val="1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925C9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B4D4F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31BFD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A7E5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R66-L 1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DAF83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4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  <w:tr w:rsidR="00770593" w14:paraId="4EB1D866" w14:textId="77777777" w:rsidTr="006A2C9B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D428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DFB4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ACA7A7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8B6F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59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000F7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5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  <w:tr w:rsidR="00770593" w14:paraId="277A80D9" w14:textId="77777777" w:rsidTr="006A2C9B">
        <w:trPr>
          <w:trHeight w:val="1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7A4A3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3C40D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50175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5E46F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6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9449F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6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  <w:tr w:rsidR="00770593" w14:paraId="5FE2B0B1" w14:textId="77777777" w:rsidTr="006A2C9B">
        <w:trPr>
          <w:trHeight w:val="13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DCCB1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25D32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E1829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1C44B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97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46490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7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  <w:tr w:rsidR="00770593" w14:paraId="3317CA11" w14:textId="77777777" w:rsidTr="006A2C9B">
        <w:trPr>
          <w:trHeight w:val="225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161FA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867F8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97F1E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8E7C90" w14:textId="77777777" w:rsidR="00770593" w:rsidRDefault="00770593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∆T226-G2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D71E9" w14:textId="77777777" w:rsidR="00770593" w:rsidRDefault="00AA2100" w:rsidP="006A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hyperlink r:id="rId28">
              <w:r w:rsidR="00770593">
                <w:rPr>
                  <w:color w:val="000000"/>
                  <w:sz w:val="20"/>
                  <w:szCs w:val="20"/>
                </w:rPr>
                <w:t>[81]</w:t>
              </w:r>
            </w:hyperlink>
          </w:p>
        </w:tc>
      </w:tr>
    </w:tbl>
    <w:p w14:paraId="32AFC086" w14:textId="246C2E23" w:rsidR="00770593" w:rsidRDefault="00770593" w:rsidP="00770593">
      <w:pPr>
        <w:widowControl w:val="0"/>
        <w:jc w:val="center"/>
        <w:rPr>
          <w:sz w:val="18"/>
          <w:szCs w:val="18"/>
        </w:rPr>
      </w:pPr>
    </w:p>
    <w:p w14:paraId="6532C88F" w14:textId="73DFE6EB" w:rsidR="004D23E3" w:rsidRDefault="004D23E3" w:rsidP="00770593">
      <w:pPr>
        <w:widowControl w:val="0"/>
        <w:jc w:val="center"/>
        <w:rPr>
          <w:sz w:val="18"/>
          <w:szCs w:val="18"/>
        </w:rPr>
      </w:pPr>
    </w:p>
    <w:p w14:paraId="6FAACC77" w14:textId="553309A7" w:rsidR="004D23E3" w:rsidRDefault="004D23E3" w:rsidP="004D23E3">
      <w:pPr>
        <w:widowControl w:val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Supplemental Figures </w:t>
      </w:r>
    </w:p>
    <w:p w14:paraId="22063DB6" w14:textId="39FA9149" w:rsidR="004D23E3" w:rsidRDefault="004D23E3" w:rsidP="004D23E3">
      <w:pPr>
        <w:widowControl w:val="0"/>
        <w:jc w:val="left"/>
        <w:rPr>
          <w:sz w:val="18"/>
          <w:szCs w:val="18"/>
        </w:rPr>
      </w:pPr>
    </w:p>
    <w:p w14:paraId="5CA48392" w14:textId="16C43F0C" w:rsidR="004D23E3" w:rsidRDefault="004D23E3" w:rsidP="004D23E3">
      <w:pPr>
        <w:widowControl w:val="0"/>
        <w:jc w:val="left"/>
        <w:rPr>
          <w:sz w:val="18"/>
          <w:szCs w:val="18"/>
        </w:rPr>
      </w:pPr>
      <w:r>
        <w:rPr>
          <w:sz w:val="18"/>
          <w:szCs w:val="18"/>
        </w:rPr>
        <w:t>Supp-Fig-1</w:t>
      </w:r>
    </w:p>
    <w:p w14:paraId="1B79A00F" w14:textId="6FB08BDF" w:rsidR="00770593" w:rsidRDefault="004D23E3" w:rsidP="00770593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</w:pPr>
      <w:r>
        <w:rPr>
          <w:noProof/>
        </w:rPr>
        <w:drawing>
          <wp:inline distT="0" distB="0" distL="0" distR="0" wp14:anchorId="62F2D9CE" wp14:editId="65496296">
            <wp:extent cx="5733415" cy="4224020"/>
            <wp:effectExtent l="0" t="0" r="0" b="508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BBB4B" w14:textId="77777777" w:rsidR="004D23E3" w:rsidRDefault="004D23E3" w:rsidP="004D23E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upplemental Figure 1</w:t>
      </w:r>
      <w:r>
        <w:rPr>
          <w:sz w:val="20"/>
          <w:szCs w:val="20"/>
        </w:rPr>
        <w:t xml:space="preserve">. Results of flow cytometry showing </w:t>
      </w:r>
      <w:r>
        <w:rPr>
          <w:i/>
          <w:sz w:val="20"/>
          <w:szCs w:val="20"/>
        </w:rPr>
        <w:t xml:space="preserve">N. </w:t>
      </w:r>
      <w:proofErr w:type="spellStart"/>
      <w:r>
        <w:rPr>
          <w:i/>
          <w:sz w:val="20"/>
          <w:szCs w:val="20"/>
        </w:rPr>
        <w:t>gruberi</w:t>
      </w:r>
      <w:proofErr w:type="spellEnd"/>
      <w:r>
        <w:rPr>
          <w:sz w:val="20"/>
          <w:szCs w:val="20"/>
        </w:rPr>
        <w:t xml:space="preserve"> cell populations distinguished by morphology and viability using PE-A and FSC-A</w:t>
      </w:r>
      <w:r>
        <w:rPr>
          <w:sz w:val="20"/>
          <w:szCs w:val="20"/>
          <w:highlight w:val="white"/>
        </w:rPr>
        <w:t xml:space="preserve"> channels. </w:t>
      </w:r>
      <w:r>
        <w:rPr>
          <w:sz w:val="20"/>
          <w:szCs w:val="20"/>
        </w:rPr>
        <w:t>Active amoeba, cyst and dead populations are shown in green, blue and red, respectively.</w:t>
      </w:r>
    </w:p>
    <w:p w14:paraId="543CF659" w14:textId="48D744DC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057990B4" w14:textId="608F51EE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7546F81E" w14:textId="261DE3C7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63B80ED3" w14:textId="2C2C3771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3757C11E" w14:textId="68A28A2F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3E9C1D9E" w14:textId="6CB8F080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0DEF61B4" w14:textId="2C4DD0FC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40572332" w14:textId="795C2274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</w:p>
    <w:p w14:paraId="5EA2B1C7" w14:textId="05C20AA5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Supp-Fig-2 </w:t>
      </w:r>
    </w:p>
    <w:p w14:paraId="001F08FA" w14:textId="68F34F56" w:rsidR="004D23E3" w:rsidRDefault="004D23E3" w:rsidP="004D23E3">
      <w:pPr>
        <w:widowControl w:val="0"/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9377A0C" wp14:editId="53DB91C5">
            <wp:extent cx="5733415" cy="2574925"/>
            <wp:effectExtent l="0" t="0" r="0" b="3175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3A6D3" w14:textId="77777777" w:rsidR="004D23E3" w:rsidRDefault="004D23E3" w:rsidP="004D23E3">
      <w:pPr>
        <w:widowControl w:val="0"/>
        <w:spacing w:line="360" w:lineRule="auto"/>
        <w:rPr>
          <w:color w:val="1C1E29"/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>
        <w:rPr>
          <w:b/>
          <w:color w:val="1C1E29"/>
          <w:sz w:val="20"/>
          <w:szCs w:val="20"/>
        </w:rPr>
        <w:t>Figure 2</w:t>
      </w:r>
      <w:r>
        <w:rPr>
          <w:color w:val="1C1E29"/>
          <w:sz w:val="20"/>
          <w:szCs w:val="20"/>
        </w:rPr>
        <w:t>. Capsule Staining</w:t>
      </w:r>
    </w:p>
    <w:p w14:paraId="09E3B51D" w14:textId="77777777" w:rsidR="004D23E3" w:rsidRDefault="004D23E3" w:rsidP="004D23E3">
      <w:pPr>
        <w:widowControl w:val="0"/>
        <w:spacing w:line="360" w:lineRule="auto"/>
        <w:rPr>
          <w:color w:val="1C1E29"/>
          <w:sz w:val="20"/>
          <w:szCs w:val="20"/>
        </w:rPr>
      </w:pPr>
      <w:r>
        <w:rPr>
          <w:color w:val="1C1E29"/>
          <w:sz w:val="20"/>
          <w:szCs w:val="20"/>
        </w:rPr>
        <w:t xml:space="preserve">We examined the predator-evolved phenotypes for production of a </w:t>
      </w:r>
      <w:proofErr w:type="spellStart"/>
      <w:r>
        <w:rPr>
          <w:color w:val="1C1E29"/>
          <w:sz w:val="20"/>
          <w:szCs w:val="20"/>
        </w:rPr>
        <w:t>colanic</w:t>
      </w:r>
      <w:proofErr w:type="spellEnd"/>
      <w:r>
        <w:rPr>
          <w:color w:val="1C1E29"/>
          <w:sz w:val="20"/>
          <w:szCs w:val="20"/>
        </w:rPr>
        <w:t xml:space="preserve"> acid-like polymer </w:t>
      </w:r>
      <w:hyperlink r:id="rId31">
        <w:r>
          <w:rPr>
            <w:color w:val="000000"/>
            <w:sz w:val="20"/>
            <w:szCs w:val="20"/>
          </w:rPr>
          <w:t>[79]</w:t>
        </w:r>
      </w:hyperlink>
      <w:r>
        <w:rPr>
          <w:color w:val="1C1E29"/>
          <w:sz w:val="20"/>
          <w:szCs w:val="20"/>
        </w:rPr>
        <w:t xml:space="preserve"> by visualising them with India Ink (see materials and </w:t>
      </w:r>
      <w:proofErr w:type="gramStart"/>
      <w:r>
        <w:rPr>
          <w:color w:val="1C1E29"/>
          <w:sz w:val="20"/>
          <w:szCs w:val="20"/>
        </w:rPr>
        <w:t>methods)  and</w:t>
      </w:r>
      <w:proofErr w:type="gramEnd"/>
      <w:r>
        <w:rPr>
          <w:color w:val="1C1E29"/>
          <w:sz w:val="20"/>
          <w:szCs w:val="20"/>
        </w:rPr>
        <w:t xml:space="preserve"> observed them using phase contrast microscopy</w:t>
      </w:r>
      <w:r>
        <w:rPr>
          <w:b/>
          <w:color w:val="1C1E29"/>
          <w:sz w:val="20"/>
          <w:szCs w:val="20"/>
        </w:rPr>
        <w:t>.</w:t>
      </w:r>
      <w:r>
        <w:rPr>
          <w:color w:val="1C1E29"/>
          <w:sz w:val="20"/>
          <w:szCs w:val="20"/>
        </w:rPr>
        <w:t xml:space="preserve"> We included a positive control named 6B4 </w:t>
      </w:r>
      <w:hyperlink r:id="rId32">
        <w:r>
          <w:rPr>
            <w:color w:val="000000"/>
            <w:sz w:val="20"/>
            <w:szCs w:val="20"/>
          </w:rPr>
          <w:t>[45]</w:t>
        </w:r>
      </w:hyperlink>
      <w:r>
        <w:rPr>
          <w:color w:val="1C1E29"/>
          <w:sz w:val="20"/>
          <w:szCs w:val="20"/>
        </w:rPr>
        <w:t xml:space="preserve"> that makes large capsules. None of the mutants were able to produce a capsule. There were no mutations found in any of our predation-adapted genotypes in known encapsulation associated genes and the evolved isolates do not appear to have increased capsule formation under standard laboratory conditions.</w:t>
      </w:r>
    </w:p>
    <w:p w14:paraId="0E247270" w14:textId="77777777" w:rsidR="004D23E3" w:rsidRDefault="004D23E3" w:rsidP="004D23E3">
      <w:pPr>
        <w:widowControl w:val="0"/>
        <w:spacing w:line="360" w:lineRule="auto"/>
        <w:rPr>
          <w:sz w:val="20"/>
          <w:szCs w:val="20"/>
          <w:highlight w:val="yellow"/>
        </w:rPr>
      </w:pPr>
    </w:p>
    <w:p w14:paraId="786BEB19" w14:textId="77777777" w:rsidR="00487168" w:rsidRDefault="00487168"/>
    <w:sectPr w:rsidR="00487168" w:rsidSect="009C4C83">
      <w:footerReference w:type="default" r:id="rId33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DCB57" w14:textId="77777777" w:rsidR="00AA2100" w:rsidRDefault="00AA2100">
      <w:pPr>
        <w:spacing w:line="240" w:lineRule="auto"/>
      </w:pPr>
      <w:r>
        <w:separator/>
      </w:r>
    </w:p>
  </w:endnote>
  <w:endnote w:type="continuationSeparator" w:id="0">
    <w:p w14:paraId="2A25585E" w14:textId="77777777" w:rsidR="00AA2100" w:rsidRDefault="00AA21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E2EF3" w14:textId="77777777" w:rsidR="00E113E0" w:rsidRDefault="00AA21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F47AF" w14:textId="77777777" w:rsidR="00AA2100" w:rsidRDefault="00AA2100">
      <w:pPr>
        <w:spacing w:line="240" w:lineRule="auto"/>
      </w:pPr>
      <w:r>
        <w:separator/>
      </w:r>
    </w:p>
  </w:footnote>
  <w:footnote w:type="continuationSeparator" w:id="0">
    <w:p w14:paraId="104169B4" w14:textId="77777777" w:rsidR="00AA2100" w:rsidRDefault="00AA21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3"/>
    <w:rsid w:val="001313A6"/>
    <w:rsid w:val="00487168"/>
    <w:rsid w:val="004D23E3"/>
    <w:rsid w:val="00591EF4"/>
    <w:rsid w:val="00770593"/>
    <w:rsid w:val="008A4967"/>
    <w:rsid w:val="00993C4B"/>
    <w:rsid w:val="00A05174"/>
    <w:rsid w:val="00AA2100"/>
    <w:rsid w:val="00C3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B2BC1"/>
  <w15:chartTrackingRefBased/>
  <w15:docId w15:val="{58F7508D-B62E-1B43-AFF2-3A126938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593"/>
    <w:pPr>
      <w:spacing w:line="480" w:lineRule="auto"/>
      <w:jc w:val="both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w3Y1c7/VbPt" TargetMode="External"/><Relationship Id="rId18" Type="http://schemas.openxmlformats.org/officeDocument/2006/relationships/hyperlink" Target="https://paperpile.com/c/w3Y1c7/VbPt" TargetMode="External"/><Relationship Id="rId26" Type="http://schemas.openxmlformats.org/officeDocument/2006/relationships/hyperlink" Target="https://paperpile.com/c/w3Y1c7/9ncj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w3Y1c7/jLcT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paperpile.com/c/w3Y1c7/VbPt" TargetMode="External"/><Relationship Id="rId12" Type="http://schemas.openxmlformats.org/officeDocument/2006/relationships/hyperlink" Target="https://paperpile.com/c/w3Y1c7/VbPt" TargetMode="External"/><Relationship Id="rId17" Type="http://schemas.openxmlformats.org/officeDocument/2006/relationships/hyperlink" Target="https://paperpile.com/c/w3Y1c7/VbPt" TargetMode="External"/><Relationship Id="rId25" Type="http://schemas.openxmlformats.org/officeDocument/2006/relationships/hyperlink" Target="https://paperpile.com/c/w3Y1c7/9ncj" TargetMode="External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w3Y1c7/VbPt" TargetMode="External"/><Relationship Id="rId20" Type="http://schemas.openxmlformats.org/officeDocument/2006/relationships/hyperlink" Target="https://paperpile.com/c/w3Y1c7/jLcT" TargetMode="External"/><Relationship Id="rId29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yperlink" Target="https://paperpile.com/c/w3Y1c7/VbPt" TargetMode="External"/><Relationship Id="rId11" Type="http://schemas.openxmlformats.org/officeDocument/2006/relationships/hyperlink" Target="https://paperpile.com/c/w3Y1c7/VbPt" TargetMode="External"/><Relationship Id="rId24" Type="http://schemas.openxmlformats.org/officeDocument/2006/relationships/hyperlink" Target="https://paperpile.com/c/w3Y1c7/9ncj" TargetMode="External"/><Relationship Id="rId32" Type="http://schemas.openxmlformats.org/officeDocument/2006/relationships/hyperlink" Target="https://paperpile.com/c/w3Y1c7/ekNq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aperpile.com/c/w3Y1c7/VbPt" TargetMode="External"/><Relationship Id="rId23" Type="http://schemas.openxmlformats.org/officeDocument/2006/relationships/hyperlink" Target="https://paperpile.com/c/w3Y1c7/9ncj" TargetMode="External"/><Relationship Id="rId28" Type="http://schemas.openxmlformats.org/officeDocument/2006/relationships/hyperlink" Target="https://paperpile.com/c/w3Y1c7/9ncj" TargetMode="External"/><Relationship Id="rId10" Type="http://schemas.openxmlformats.org/officeDocument/2006/relationships/hyperlink" Target="https://paperpile.com/c/w3Y1c7/VbPt" TargetMode="External"/><Relationship Id="rId19" Type="http://schemas.openxmlformats.org/officeDocument/2006/relationships/hyperlink" Target="https://paperpile.com/c/w3Y1c7/VbPt" TargetMode="External"/><Relationship Id="rId31" Type="http://schemas.openxmlformats.org/officeDocument/2006/relationships/hyperlink" Target="https://paperpile.com/c/w3Y1c7/dDd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w3Y1c7/VbPt" TargetMode="External"/><Relationship Id="rId14" Type="http://schemas.openxmlformats.org/officeDocument/2006/relationships/hyperlink" Target="https://paperpile.com/c/w3Y1c7/VbPt" TargetMode="External"/><Relationship Id="rId22" Type="http://schemas.openxmlformats.org/officeDocument/2006/relationships/hyperlink" Target="https://paperpile.com/c/w3Y1c7/jLcT" TargetMode="External"/><Relationship Id="rId27" Type="http://schemas.openxmlformats.org/officeDocument/2006/relationships/hyperlink" Target="https://paperpile.com/c/w3Y1c7/9ncj" TargetMode="External"/><Relationship Id="rId30" Type="http://schemas.openxmlformats.org/officeDocument/2006/relationships/image" Target="media/image2.png"/><Relationship Id="rId35" Type="http://schemas.openxmlformats.org/officeDocument/2006/relationships/theme" Target="theme/theme1.xml"/><Relationship Id="rId8" Type="http://schemas.openxmlformats.org/officeDocument/2006/relationships/hyperlink" Target="https://paperpile.com/c/w3Y1c7/Vb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on, Heather</dc:creator>
  <cp:keywords/>
  <dc:description/>
  <cp:lastModifiedBy>Hendrickson, Heather</cp:lastModifiedBy>
  <cp:revision>2</cp:revision>
  <dcterms:created xsi:type="dcterms:W3CDTF">2021-07-12T04:39:00Z</dcterms:created>
  <dcterms:modified xsi:type="dcterms:W3CDTF">2021-07-12T04:39:00Z</dcterms:modified>
</cp:coreProperties>
</file>